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DF9" w:rsidRPr="00191768" w:rsidRDefault="00EA0DF9" w:rsidP="00EA0DF9">
      <w:pPr>
        <w:bidi w:val="0"/>
        <w:contextualSpacing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</w:p>
    <w:p w:rsidR="00EA0DF9" w:rsidRPr="00191768" w:rsidRDefault="00EA0DF9" w:rsidP="00EA0DF9">
      <w:pPr>
        <w:bidi w:val="0"/>
        <w:rPr>
          <w:rFonts w:asciiTheme="majorBidi" w:hAnsiTheme="majorBidi" w:cstheme="majorBidi"/>
          <w:b/>
          <w:bCs/>
          <w:sz w:val="36"/>
          <w:szCs w:val="36"/>
        </w:rPr>
      </w:pPr>
    </w:p>
    <w:p w:rsidR="00EA0DF9" w:rsidRPr="00191768" w:rsidRDefault="00EA0DF9" w:rsidP="00EA0DF9">
      <w:pPr>
        <w:bidi w:val="0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sz w:val="24"/>
          <w:szCs w:val="24"/>
        </w:rPr>
        <w:t xml:space="preserve">On GAPED image bank, stimuli are rated on a 0-100 valence scale, with 0 indicating the most negative valence value, 100 indicates the most positive valence value and 50 is a neutral valence value. Stimuli are also rated on a 0-100 arousal scale with 0 indicating the lowest level of arousal and 100 indicating the highest level of arousal. The valence rates of pictures selected out of GAPED were between 0 and16 for negative stimuli, and between 40 and 60 for neutral stimuli. The two groups of pictures differed significantly from one another both in valence [mean negative = 8.63, mean neutral = 53.74; </w:t>
      </w:r>
      <w:proofErr w:type="gramStart"/>
      <w:r w:rsidRPr="0019176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191768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191768">
        <w:rPr>
          <w:rFonts w:asciiTheme="majorBidi" w:hAnsiTheme="majorBidi" w:cstheme="majorBidi"/>
          <w:sz w:val="24"/>
          <w:szCs w:val="24"/>
        </w:rPr>
        <w:t xml:space="preserve">28) = -43.23, </w:t>
      </w:r>
      <w:r w:rsidRPr="00191768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191768">
        <w:rPr>
          <w:rFonts w:asciiTheme="majorBidi" w:hAnsiTheme="majorBidi" w:cstheme="majorBidi"/>
          <w:sz w:val="24"/>
          <w:szCs w:val="24"/>
        </w:rPr>
        <w:t xml:space="preserve">&lt; .001] and arousal [mean negative = 75.91, mean neutral = 21.78; </w:t>
      </w:r>
      <w:r w:rsidRPr="0019176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191768">
        <w:rPr>
          <w:rFonts w:asciiTheme="majorBidi" w:hAnsiTheme="majorBidi" w:cstheme="majorBidi"/>
          <w:sz w:val="24"/>
          <w:szCs w:val="24"/>
        </w:rPr>
        <w:t xml:space="preserve">(28) = 31.26, </w:t>
      </w:r>
      <w:r w:rsidRPr="00191768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191768">
        <w:rPr>
          <w:rFonts w:asciiTheme="majorBidi" w:hAnsiTheme="majorBidi" w:cstheme="majorBidi"/>
          <w:sz w:val="24"/>
          <w:szCs w:val="24"/>
        </w:rPr>
        <w:t>&lt; .001] rates.</w:t>
      </w:r>
    </w:p>
    <w:p w:rsidR="00EA0DF9" w:rsidRPr="00191768" w:rsidRDefault="00EA0DF9" w:rsidP="00EA0DF9">
      <w:pPr>
        <w:bidi w:val="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191768">
        <w:rPr>
          <w:rFonts w:asciiTheme="majorBidi" w:hAnsiTheme="majorBidi" w:cstheme="majorBidi"/>
          <w:b/>
          <w:bCs/>
          <w:sz w:val="24"/>
          <w:szCs w:val="24"/>
        </w:rPr>
        <w:t>Table.</w:t>
      </w:r>
      <w:proofErr w:type="gramEnd"/>
      <w:r w:rsidRPr="00191768">
        <w:rPr>
          <w:rFonts w:asciiTheme="majorBidi" w:hAnsiTheme="majorBidi" w:cstheme="majorBidi"/>
          <w:b/>
          <w:bCs/>
          <w:sz w:val="24"/>
          <w:szCs w:val="24"/>
        </w:rPr>
        <w:t xml:space="preserve"> Valence and Arousal Means for Images Selected out of GAPED Image Bank</w:t>
      </w:r>
    </w:p>
    <w:tbl>
      <w:tblPr>
        <w:tblStyle w:val="TableGrid"/>
        <w:tblW w:w="63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9"/>
        <w:gridCol w:w="1582"/>
        <w:gridCol w:w="1579"/>
        <w:gridCol w:w="1571"/>
      </w:tblGrid>
      <w:tr w:rsidR="00EA0DF9" w:rsidRPr="00191768" w:rsidTr="009A3A4F">
        <w:trPr>
          <w:trHeight w:val="318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EA0DF9" w:rsidRPr="00191768" w:rsidRDefault="00EA0DF9" w:rsidP="009A3A4F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EA0DF9" w:rsidRPr="00191768" w:rsidRDefault="00EA0DF9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EA0DF9" w:rsidRPr="00191768" w:rsidRDefault="00EA0DF9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 xml:space="preserve">Neutral          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EA0DF9" w:rsidRPr="00191768" w:rsidRDefault="00EA0DF9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</w:tr>
      <w:tr w:rsidR="00EA0DF9" w:rsidRPr="00191768" w:rsidTr="009A3A4F">
        <w:trPr>
          <w:trHeight w:val="316"/>
        </w:trPr>
        <w:tc>
          <w:tcPr>
            <w:tcW w:w="1659" w:type="dxa"/>
            <w:tcBorders>
              <w:top w:val="single" w:sz="4" w:space="0" w:color="auto"/>
            </w:tcBorders>
          </w:tcPr>
          <w:p w:rsidR="00EA0DF9" w:rsidRPr="00191768" w:rsidRDefault="00EA0DF9" w:rsidP="009A3A4F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 xml:space="preserve">Valence 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EA0DF9" w:rsidRPr="00191768" w:rsidRDefault="00EA0DF9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8.63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EA0DF9" w:rsidRPr="00191768" w:rsidRDefault="00EA0DF9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53.74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EA0DF9" w:rsidRPr="00191768" w:rsidRDefault="00EA0DF9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  <w:tr w:rsidR="00EA0DF9" w:rsidRPr="00191768" w:rsidTr="009A3A4F">
        <w:trPr>
          <w:trHeight w:val="318"/>
        </w:trPr>
        <w:tc>
          <w:tcPr>
            <w:tcW w:w="1659" w:type="dxa"/>
          </w:tcPr>
          <w:p w:rsidR="00EA0DF9" w:rsidRPr="00191768" w:rsidRDefault="00EA0DF9" w:rsidP="009A3A4F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 xml:space="preserve">Arousal </w:t>
            </w:r>
          </w:p>
        </w:tc>
        <w:tc>
          <w:tcPr>
            <w:tcW w:w="1582" w:type="dxa"/>
          </w:tcPr>
          <w:p w:rsidR="00EA0DF9" w:rsidRPr="00191768" w:rsidRDefault="00EA0DF9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75.91</w:t>
            </w:r>
          </w:p>
        </w:tc>
        <w:tc>
          <w:tcPr>
            <w:tcW w:w="1579" w:type="dxa"/>
          </w:tcPr>
          <w:p w:rsidR="00EA0DF9" w:rsidRPr="00191768" w:rsidRDefault="00EA0DF9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21.78</w:t>
            </w:r>
          </w:p>
        </w:tc>
        <w:tc>
          <w:tcPr>
            <w:tcW w:w="1571" w:type="dxa"/>
          </w:tcPr>
          <w:p w:rsidR="00EA0DF9" w:rsidRPr="00191768" w:rsidRDefault="00EA0DF9" w:rsidP="009A3A4F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91768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</w:tbl>
    <w:p w:rsidR="00D95846" w:rsidRDefault="00D95846"/>
    <w:sectPr w:rsidR="00D95846" w:rsidSect="00974EB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A0DF9"/>
    <w:rsid w:val="000E406B"/>
    <w:rsid w:val="00974EBB"/>
    <w:rsid w:val="00BD6F43"/>
    <w:rsid w:val="00CE5513"/>
    <w:rsid w:val="00D95846"/>
    <w:rsid w:val="00EA0DF9"/>
    <w:rsid w:val="00FF2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DF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D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74E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od</dc:creator>
  <cp:lastModifiedBy>flood</cp:lastModifiedBy>
  <cp:revision>2</cp:revision>
  <dcterms:created xsi:type="dcterms:W3CDTF">2017-10-16T18:40:00Z</dcterms:created>
  <dcterms:modified xsi:type="dcterms:W3CDTF">2017-10-16T18:49:00Z</dcterms:modified>
</cp:coreProperties>
</file>